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7A6B0" w14:textId="77777777" w:rsidR="006124F2" w:rsidRDefault="006124F2" w:rsidP="006124F2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Climate change effects on desert ecosystems: a case study on the keystone species of</w:t>
      </w:r>
      <w:r w:rsidRPr="009755C9">
        <w:rPr>
          <w:rFonts w:ascii="Times New Roman" w:hAnsi="Times New Roman" w:cs="Times New Roman"/>
          <w:b/>
          <w:sz w:val="24"/>
          <w:lang w:val="en-US"/>
        </w:rPr>
        <w:t xml:space="preserve"> the </w:t>
      </w:r>
      <w:r>
        <w:rPr>
          <w:rFonts w:ascii="Times New Roman" w:hAnsi="Times New Roman" w:cs="Times New Roman"/>
          <w:b/>
          <w:sz w:val="24"/>
          <w:lang w:val="en-US"/>
        </w:rPr>
        <w:t>N</w:t>
      </w:r>
      <w:r w:rsidRPr="009755C9">
        <w:rPr>
          <w:rFonts w:ascii="Times New Roman" w:hAnsi="Times New Roman" w:cs="Times New Roman"/>
          <w:b/>
          <w:sz w:val="24"/>
          <w:lang w:val="en-US"/>
        </w:rPr>
        <w:t xml:space="preserve">amib </w:t>
      </w:r>
      <w:r>
        <w:rPr>
          <w:rFonts w:ascii="Times New Roman" w:hAnsi="Times New Roman" w:cs="Times New Roman"/>
          <w:b/>
          <w:sz w:val="24"/>
          <w:lang w:val="en-US"/>
        </w:rPr>
        <w:t>Desert</w:t>
      </w:r>
      <w:r w:rsidRPr="00E93010">
        <w:rPr>
          <w:rFonts w:ascii="Times New Roman" w:hAnsi="Times New Roman" w:cs="Times New Roman"/>
          <w:b/>
          <w:i/>
          <w:sz w:val="24"/>
          <w:lang w:val="en-US"/>
        </w:rPr>
        <w:t xml:space="preserve"> Welwitschia mirabilis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14:paraId="71F00119" w14:textId="5D6B7CD9" w:rsidR="00410100" w:rsidRPr="006124F2" w:rsidRDefault="00410100">
      <w:pPr>
        <w:rPr>
          <w:rFonts w:ascii="Times New Roman" w:hAnsi="Times New Roman" w:cs="Times New Roman"/>
          <w:lang w:val="en-US"/>
        </w:rPr>
      </w:pPr>
    </w:p>
    <w:p w14:paraId="4E5974DC" w14:textId="4ED229D3" w:rsidR="00410100" w:rsidRPr="006124F2" w:rsidRDefault="00410100">
      <w:pPr>
        <w:rPr>
          <w:rFonts w:ascii="Times New Roman" w:hAnsi="Times New Roman" w:cs="Times New Roman"/>
          <w:lang w:val="en-US"/>
        </w:rPr>
      </w:pPr>
    </w:p>
    <w:p w14:paraId="63532466" w14:textId="27419178" w:rsidR="00410100" w:rsidRPr="00D46D62" w:rsidRDefault="00410100">
      <w:pPr>
        <w:rPr>
          <w:rFonts w:ascii="Times New Roman" w:hAnsi="Times New Roman" w:cs="Times New Roman"/>
          <w:lang w:val="en-US"/>
        </w:rPr>
      </w:pPr>
      <w:r w:rsidRPr="00D46D62">
        <w:rPr>
          <w:rFonts w:ascii="Times New Roman" w:hAnsi="Times New Roman" w:cs="Times New Roman"/>
          <w:lang w:val="en-US"/>
        </w:rPr>
        <w:t>S</w:t>
      </w:r>
      <w:r w:rsidR="00467F9D">
        <w:rPr>
          <w:rFonts w:ascii="Times New Roman" w:hAnsi="Times New Roman" w:cs="Times New Roman"/>
          <w:lang w:val="en-US"/>
        </w:rPr>
        <w:t>3</w:t>
      </w:r>
      <w:r w:rsidR="00F952D1">
        <w:rPr>
          <w:rFonts w:ascii="Times New Roman" w:hAnsi="Times New Roman" w:cs="Times New Roman"/>
          <w:lang w:val="en-US"/>
        </w:rPr>
        <w:t xml:space="preserve"> </w:t>
      </w:r>
      <w:r w:rsidR="00D01138">
        <w:rPr>
          <w:rFonts w:ascii="Times New Roman" w:hAnsi="Times New Roman" w:cs="Times New Roman"/>
          <w:lang w:val="en-US"/>
        </w:rPr>
        <w:t>Tab</w:t>
      </w:r>
      <w:r w:rsidR="00F952D1">
        <w:rPr>
          <w:rFonts w:ascii="Times New Roman" w:hAnsi="Times New Roman" w:cs="Times New Roman"/>
          <w:lang w:val="en-US"/>
        </w:rPr>
        <w:t>.</w:t>
      </w:r>
    </w:p>
    <w:tbl>
      <w:tblPr>
        <w:tblW w:w="878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2"/>
        <w:gridCol w:w="1744"/>
        <w:gridCol w:w="1744"/>
        <w:gridCol w:w="1744"/>
        <w:gridCol w:w="1073"/>
        <w:gridCol w:w="1519"/>
      </w:tblGrid>
      <w:tr w:rsidR="0047562C" w:rsidRPr="00555C10" w14:paraId="6E511A85" w14:textId="77777777" w:rsidTr="00892B73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1747" w14:textId="2666E336" w:rsidR="0047562C" w:rsidRPr="003F4462" w:rsidRDefault="0047562C" w:rsidP="00235D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5A062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Health </w:t>
            </w:r>
            <w:proofErr w:type="spellStart"/>
            <w:r w:rsidR="005E1215" w:rsidRPr="005B054F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condition</w:t>
            </w:r>
            <w:proofErr w:type="spellEnd"/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54F19" w14:textId="77777777" w:rsidR="00185EF6" w:rsidRPr="005A062C" w:rsidRDefault="0047562C" w:rsidP="00235D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</w:pPr>
            <w:r w:rsidRPr="00467F9D"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  <w:t>Stem major axis</w:t>
            </w:r>
          </w:p>
          <w:p w14:paraId="4AADC558" w14:textId="46E86F84" w:rsidR="0047562C" w:rsidRPr="00467F9D" w:rsidRDefault="00185EF6" w:rsidP="00235D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</w:pPr>
            <w:r w:rsidRPr="005A062C"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  <w:t>(mean</w:t>
            </w:r>
            <w:r w:rsidRPr="005A062C">
              <w:rPr>
                <w:i/>
                <w:iCs/>
                <w:lang w:val="en-US"/>
              </w:rPr>
              <w:t xml:space="preserve"> ± </w:t>
            </w:r>
            <w:proofErr w:type="spellStart"/>
            <w:r w:rsidRPr="005A062C">
              <w:rPr>
                <w:i/>
                <w:iCs/>
                <w:lang w:val="en-US"/>
              </w:rPr>
              <w:t>st.</w:t>
            </w:r>
            <w:proofErr w:type="spellEnd"/>
            <w:r w:rsidRPr="005A062C">
              <w:rPr>
                <w:i/>
                <w:iCs/>
                <w:lang w:val="en-US"/>
              </w:rPr>
              <w:t xml:space="preserve"> dev.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9937" w14:textId="77777777" w:rsidR="00185EF6" w:rsidRPr="005A062C" w:rsidRDefault="0047562C" w:rsidP="00235D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</w:pPr>
            <w:r w:rsidRPr="00467F9D"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  <w:t>Stem minor axis</w:t>
            </w:r>
          </w:p>
          <w:p w14:paraId="3A78961F" w14:textId="0261D357" w:rsidR="0047562C" w:rsidRPr="00467F9D" w:rsidRDefault="00185EF6" w:rsidP="00235D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</w:pPr>
            <w:r w:rsidRPr="005A062C"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  <w:t>(mean</w:t>
            </w:r>
            <w:r w:rsidRPr="005A062C">
              <w:rPr>
                <w:i/>
                <w:iCs/>
                <w:lang w:val="en-US"/>
              </w:rPr>
              <w:t xml:space="preserve"> ± </w:t>
            </w:r>
            <w:proofErr w:type="spellStart"/>
            <w:r w:rsidRPr="005A062C">
              <w:rPr>
                <w:i/>
                <w:iCs/>
                <w:lang w:val="en-US"/>
              </w:rPr>
              <w:t>st.</w:t>
            </w:r>
            <w:proofErr w:type="spellEnd"/>
            <w:r w:rsidRPr="005A062C">
              <w:rPr>
                <w:i/>
                <w:iCs/>
                <w:lang w:val="en-US"/>
              </w:rPr>
              <w:t xml:space="preserve"> dev.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35E1" w14:textId="77777777" w:rsidR="00672AB9" w:rsidRPr="005A062C" w:rsidRDefault="0047562C" w:rsidP="00235D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</w:pPr>
            <w:r w:rsidRPr="003F4462"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  <w:t xml:space="preserve">Leaf </w:t>
            </w:r>
            <w:r w:rsidR="00672AB9" w:rsidRPr="005A062C"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  <w:t>l</w:t>
            </w:r>
            <w:r w:rsidRPr="003F4462"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  <w:t>en</w:t>
            </w:r>
            <w:r w:rsidR="00672AB9" w:rsidRPr="005A062C"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  <w:t>gth</w:t>
            </w:r>
          </w:p>
          <w:p w14:paraId="5F50670B" w14:textId="0E46C6C5" w:rsidR="0047562C" w:rsidRPr="003F4462" w:rsidRDefault="00672AB9" w:rsidP="00235D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</w:pPr>
            <w:r w:rsidRPr="005A062C"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  <w:t>(mean</w:t>
            </w:r>
            <w:r w:rsidRPr="005A062C">
              <w:rPr>
                <w:i/>
                <w:iCs/>
                <w:lang w:val="en-US"/>
              </w:rPr>
              <w:t xml:space="preserve"> ± </w:t>
            </w:r>
            <w:proofErr w:type="spellStart"/>
            <w:r w:rsidRPr="005A062C">
              <w:rPr>
                <w:i/>
                <w:iCs/>
                <w:lang w:val="en-US"/>
              </w:rPr>
              <w:t>st.</w:t>
            </w:r>
            <w:proofErr w:type="spellEnd"/>
            <w:r w:rsidRPr="005A062C">
              <w:rPr>
                <w:i/>
                <w:iCs/>
                <w:lang w:val="en-US"/>
              </w:rPr>
              <w:t xml:space="preserve"> dev.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B33D" w14:textId="41A86C53" w:rsidR="0047562C" w:rsidRPr="003F4462" w:rsidRDefault="00DB5245" w:rsidP="00235D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5A062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S</w:t>
            </w:r>
            <w:r w:rsidR="0047562C" w:rsidRPr="003F4462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ex</w:t>
            </w:r>
            <w:r w:rsidR="005B054F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 xml:space="preserve"> </w:t>
            </w:r>
            <w:r w:rsidR="0047562C" w:rsidRPr="003F4462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ratio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93848F" w14:textId="0D6090ED" w:rsidR="0047562C" w:rsidRPr="003F4462" w:rsidRDefault="0047562C" w:rsidP="00235D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</w:pPr>
            <w:r w:rsidRPr="005A062C"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  <w:t xml:space="preserve">Prop. </w:t>
            </w:r>
            <w:r w:rsidR="00672AB9" w:rsidRPr="005A062C"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  <w:t>of plants with cones</w:t>
            </w:r>
          </w:p>
        </w:tc>
      </w:tr>
      <w:tr w:rsidR="0047562C" w:rsidRPr="003F4462" w14:paraId="7412411D" w14:textId="77777777" w:rsidTr="00892B73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3F7A" w14:textId="749DE3B3" w:rsidR="0047562C" w:rsidRPr="003F4462" w:rsidRDefault="0047562C" w:rsidP="008803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Dead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DC41" w14:textId="347E26E7" w:rsidR="0047562C" w:rsidRPr="003F4462" w:rsidRDefault="0047562C" w:rsidP="008803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F4462">
              <w:rPr>
                <w:rFonts w:ascii="Calibri" w:eastAsia="Times New Roman" w:hAnsi="Calibri" w:cs="Calibri"/>
                <w:color w:val="000000"/>
                <w:lang w:eastAsia="it-IT"/>
              </w:rPr>
              <w:t>27.65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± </w:t>
            </w:r>
            <w:r w:rsidRPr="003F4462">
              <w:rPr>
                <w:rFonts w:ascii="Calibri" w:eastAsia="Times New Roman" w:hAnsi="Calibri" w:cs="Calibri"/>
                <w:color w:val="000000"/>
                <w:lang w:eastAsia="it-IT"/>
              </w:rPr>
              <w:t>7.06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3D09" w14:textId="7B92F51C" w:rsidR="0047562C" w:rsidRPr="003F4462" w:rsidRDefault="0047562C" w:rsidP="008803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6.50 ± 6.55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70D3" w14:textId="77777777" w:rsidR="0047562C" w:rsidRPr="003F4462" w:rsidRDefault="0047562C" w:rsidP="008803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25C9" w14:textId="3AADD19C" w:rsidR="0047562C" w:rsidRPr="003F4462" w:rsidRDefault="0047562C" w:rsidP="008803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6B96" w14:textId="777945CF" w:rsidR="0047562C" w:rsidRPr="003F4462" w:rsidRDefault="0047562C" w:rsidP="008803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47562C" w:rsidRPr="003F4462" w14:paraId="45EEBCDD" w14:textId="77777777" w:rsidTr="00892B7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58FDC0" w14:textId="4D9151FB" w:rsidR="0047562C" w:rsidRPr="003F4462" w:rsidRDefault="0047562C" w:rsidP="004A4E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Poor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7C910962" w14:textId="6FCEE755" w:rsidR="0047562C" w:rsidRPr="003F4462" w:rsidRDefault="0047562C" w:rsidP="004A4E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F4462">
              <w:rPr>
                <w:rFonts w:ascii="Calibri" w:eastAsia="Times New Roman" w:hAnsi="Calibri" w:cs="Calibri"/>
                <w:color w:val="000000"/>
                <w:lang w:eastAsia="it-IT"/>
              </w:rPr>
              <w:t>17.65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±</w:t>
            </w:r>
            <w:r w:rsidRPr="003F4462">
              <w:rPr>
                <w:rFonts w:ascii="Calibri" w:eastAsia="Times New Roman" w:hAnsi="Calibri" w:cs="Calibri"/>
                <w:color w:val="000000"/>
                <w:lang w:eastAsia="it-IT"/>
              </w:rPr>
              <w:t>14.22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270D07EE" w14:textId="4E34D9C2" w:rsidR="0047562C" w:rsidRPr="003F4462" w:rsidRDefault="0047562C" w:rsidP="004A4E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8.98 ± 8.87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C041932" w14:textId="05A0B580" w:rsidR="0047562C" w:rsidRPr="003F4462" w:rsidRDefault="0047562C" w:rsidP="004A4E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74D01">
              <w:t>13.44 ± 9.8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14EAF13" w14:textId="394F15FA" w:rsidR="0047562C" w:rsidRPr="003F4462" w:rsidRDefault="0047562C" w:rsidP="004A4E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F4462">
              <w:rPr>
                <w:rFonts w:ascii="Calibri" w:eastAsia="Times New Roman" w:hAnsi="Calibri" w:cs="Calibri"/>
                <w:color w:val="000000"/>
                <w:lang w:eastAsia="it-IT"/>
              </w:rPr>
              <w:t>1.08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5415085D" w14:textId="77777777" w:rsidR="0047562C" w:rsidRPr="003F4462" w:rsidRDefault="0047562C" w:rsidP="004A4E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F4462">
              <w:rPr>
                <w:rFonts w:ascii="Calibri" w:eastAsia="Times New Roman" w:hAnsi="Calibri" w:cs="Calibri"/>
                <w:color w:val="000000"/>
                <w:lang w:eastAsia="it-IT"/>
              </w:rPr>
              <w:t>0.315789</w:t>
            </w:r>
          </w:p>
        </w:tc>
      </w:tr>
      <w:tr w:rsidR="0047562C" w:rsidRPr="003F4462" w14:paraId="18259DE9" w14:textId="77777777" w:rsidTr="00892B7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D04565" w14:textId="4AF35E5C" w:rsidR="0047562C" w:rsidRPr="003F4462" w:rsidRDefault="0047562C" w:rsidP="004A4E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Average</w:t>
            </w:r>
            <w:proofErr w:type="spellEnd"/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0432B238" w14:textId="53B9CA5F" w:rsidR="0047562C" w:rsidRPr="003F4462" w:rsidRDefault="0047562C" w:rsidP="004A4E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F4462">
              <w:rPr>
                <w:rFonts w:ascii="Calibri" w:eastAsia="Times New Roman" w:hAnsi="Calibri" w:cs="Calibri"/>
                <w:color w:val="000000"/>
                <w:lang w:eastAsia="it-IT"/>
              </w:rPr>
              <w:t>18.04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±</w:t>
            </w:r>
            <w:r w:rsidRPr="003F4462">
              <w:rPr>
                <w:rFonts w:ascii="Calibri" w:eastAsia="Times New Roman" w:hAnsi="Calibri" w:cs="Calibri"/>
                <w:color w:val="000000"/>
                <w:lang w:eastAsia="it-IT"/>
              </w:rPr>
              <w:t>13.82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1AB983FD" w14:textId="0390C34D" w:rsidR="0047562C" w:rsidRPr="003F4462" w:rsidRDefault="0047562C" w:rsidP="004A4E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9.80 ± 9.59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125495E" w14:textId="4C32EB8B" w:rsidR="0047562C" w:rsidRPr="003F4462" w:rsidRDefault="0047562C" w:rsidP="004A4E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74D01">
              <w:t>19.85 ± 13.1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A824ABC" w14:textId="2A0AFC87" w:rsidR="0047562C" w:rsidRPr="003F4462" w:rsidRDefault="0047562C" w:rsidP="004A4E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F4462">
              <w:rPr>
                <w:rFonts w:ascii="Calibri" w:eastAsia="Times New Roman" w:hAnsi="Calibri" w:cs="Calibri"/>
                <w:color w:val="000000"/>
                <w:lang w:eastAsia="it-IT"/>
              </w:rPr>
              <w:t>1.18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443DF67B" w14:textId="77777777" w:rsidR="0047562C" w:rsidRPr="003F4462" w:rsidRDefault="0047562C" w:rsidP="004A4E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F4462">
              <w:rPr>
                <w:rFonts w:ascii="Calibri" w:eastAsia="Times New Roman" w:hAnsi="Calibri" w:cs="Calibri"/>
                <w:color w:val="000000"/>
                <w:lang w:eastAsia="it-IT"/>
              </w:rPr>
              <w:t>1.017751</w:t>
            </w:r>
          </w:p>
        </w:tc>
      </w:tr>
      <w:tr w:rsidR="0047562C" w:rsidRPr="003F4462" w14:paraId="5B28899C" w14:textId="77777777" w:rsidTr="00892B7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27A339" w14:textId="326B3B8C" w:rsidR="0047562C" w:rsidRPr="003F4462" w:rsidRDefault="0047562C" w:rsidP="004A4E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Good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462C250D" w14:textId="14589CCF" w:rsidR="0047562C" w:rsidRPr="003F4462" w:rsidRDefault="0047562C" w:rsidP="004A4E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F4462">
              <w:rPr>
                <w:rFonts w:ascii="Calibri" w:eastAsia="Times New Roman" w:hAnsi="Calibri" w:cs="Calibri"/>
                <w:color w:val="000000"/>
                <w:lang w:eastAsia="it-IT"/>
              </w:rPr>
              <w:t>22.03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±</w:t>
            </w:r>
            <w:r w:rsidRPr="003F4462">
              <w:rPr>
                <w:rFonts w:ascii="Calibri" w:eastAsia="Times New Roman" w:hAnsi="Calibri" w:cs="Calibri"/>
                <w:color w:val="000000"/>
                <w:lang w:eastAsia="it-IT"/>
              </w:rPr>
              <w:t>15.52</w:t>
            </w:r>
          </w:p>
        </w:tc>
        <w:tc>
          <w:tcPr>
            <w:tcW w:w="1744" w:type="dxa"/>
            <w:shd w:val="clear" w:color="auto" w:fill="auto"/>
            <w:noWrap/>
            <w:vAlign w:val="bottom"/>
            <w:hideMark/>
          </w:tcPr>
          <w:p w14:paraId="6A324C99" w14:textId="372F9F37" w:rsidR="0047562C" w:rsidRPr="003F4462" w:rsidRDefault="0047562C" w:rsidP="004A4E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2.75 ± 11.08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01A130FC" w14:textId="398ED7C1" w:rsidR="0047562C" w:rsidRPr="003F4462" w:rsidRDefault="0047562C" w:rsidP="004A4E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74D01">
              <w:t>24.03 ± 17.2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5F636FB" w14:textId="02867F51" w:rsidR="0047562C" w:rsidRPr="003F4462" w:rsidRDefault="0047562C" w:rsidP="004A4E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F4462">
              <w:rPr>
                <w:rFonts w:ascii="Calibri" w:eastAsia="Times New Roman" w:hAnsi="Calibri" w:cs="Calibri"/>
                <w:color w:val="000000"/>
                <w:lang w:eastAsia="it-IT"/>
              </w:rPr>
              <w:t>1.6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32B4BFA2" w14:textId="77777777" w:rsidR="0047562C" w:rsidRPr="003F4462" w:rsidRDefault="0047562C" w:rsidP="004A4E6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F4462">
              <w:rPr>
                <w:rFonts w:ascii="Calibri" w:eastAsia="Times New Roman" w:hAnsi="Calibri" w:cs="Calibri"/>
                <w:color w:val="000000"/>
                <w:lang w:eastAsia="it-IT"/>
              </w:rPr>
              <w:t>1.653846</w:t>
            </w:r>
          </w:p>
        </w:tc>
      </w:tr>
    </w:tbl>
    <w:p w14:paraId="5DDE27AD" w14:textId="2E588AD9" w:rsidR="00A979B4" w:rsidRDefault="00555C10">
      <w:pPr>
        <w:rPr>
          <w:rFonts w:ascii="Times New Roman" w:hAnsi="Times New Roman" w:cs="Times New Roman"/>
          <w:noProof/>
          <w:lang w:val="en-US"/>
        </w:rPr>
      </w:pPr>
    </w:p>
    <w:p w14:paraId="2E4D9E27" w14:textId="1BE27916" w:rsidR="00D01138" w:rsidRPr="00D46D62" w:rsidRDefault="00D01138">
      <w:pPr>
        <w:rPr>
          <w:rFonts w:ascii="Times New Roman" w:hAnsi="Times New Roman" w:cs="Times New Roman"/>
          <w:lang w:val="en-US"/>
        </w:rPr>
      </w:pPr>
    </w:p>
    <w:p w14:paraId="5BC49B8F" w14:textId="40762EF0" w:rsidR="00410100" w:rsidRPr="00410100" w:rsidRDefault="00985610" w:rsidP="004101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mmary statistics of biotic variables for </w:t>
      </w:r>
      <w:r w:rsidR="00936291">
        <w:rPr>
          <w:rFonts w:ascii="Times New Roman" w:hAnsi="Times New Roman" w:cs="Times New Roman"/>
          <w:lang w:val="en-US"/>
        </w:rPr>
        <w:t xml:space="preserve">plants belonging to each </w:t>
      </w:r>
      <w:r w:rsidR="008A4A15">
        <w:rPr>
          <w:rFonts w:ascii="Times New Roman" w:hAnsi="Times New Roman" w:cs="Times New Roman"/>
          <w:lang w:val="en-US"/>
        </w:rPr>
        <w:t>health condition class</w:t>
      </w:r>
      <w:r w:rsidR="00985BA9">
        <w:rPr>
          <w:rFonts w:ascii="Times New Roman" w:hAnsi="Times New Roman" w:cs="Times New Roman"/>
          <w:lang w:val="en-US"/>
        </w:rPr>
        <w:t>.</w:t>
      </w:r>
    </w:p>
    <w:sectPr w:rsidR="00410100" w:rsidRPr="0041010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00"/>
    <w:rsid w:val="00081ED8"/>
    <w:rsid w:val="00091F72"/>
    <w:rsid w:val="00185EF6"/>
    <w:rsid w:val="00235D8F"/>
    <w:rsid w:val="00267929"/>
    <w:rsid w:val="0028436B"/>
    <w:rsid w:val="00370232"/>
    <w:rsid w:val="003F4462"/>
    <w:rsid w:val="00410100"/>
    <w:rsid w:val="00467F9D"/>
    <w:rsid w:val="0047562C"/>
    <w:rsid w:val="004A4E61"/>
    <w:rsid w:val="0053599C"/>
    <w:rsid w:val="00555C10"/>
    <w:rsid w:val="0058476C"/>
    <w:rsid w:val="005A062C"/>
    <w:rsid w:val="005A5A60"/>
    <w:rsid w:val="005B054F"/>
    <w:rsid w:val="005B6CF1"/>
    <w:rsid w:val="005E1215"/>
    <w:rsid w:val="006063AD"/>
    <w:rsid w:val="006124F2"/>
    <w:rsid w:val="006670EA"/>
    <w:rsid w:val="00672AB9"/>
    <w:rsid w:val="006B424C"/>
    <w:rsid w:val="007878BC"/>
    <w:rsid w:val="00835613"/>
    <w:rsid w:val="00846173"/>
    <w:rsid w:val="008803D6"/>
    <w:rsid w:val="00886EF5"/>
    <w:rsid w:val="00892B73"/>
    <w:rsid w:val="008A4A15"/>
    <w:rsid w:val="008C609E"/>
    <w:rsid w:val="008E6814"/>
    <w:rsid w:val="00936291"/>
    <w:rsid w:val="00985610"/>
    <w:rsid w:val="00985BA9"/>
    <w:rsid w:val="009942B7"/>
    <w:rsid w:val="00A631A0"/>
    <w:rsid w:val="00A6737B"/>
    <w:rsid w:val="00AD6987"/>
    <w:rsid w:val="00B6744A"/>
    <w:rsid w:val="00D01138"/>
    <w:rsid w:val="00D34E58"/>
    <w:rsid w:val="00D46D62"/>
    <w:rsid w:val="00D91F79"/>
    <w:rsid w:val="00DB5245"/>
    <w:rsid w:val="00E326FF"/>
    <w:rsid w:val="00F11B26"/>
    <w:rsid w:val="00F95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6515BF"/>
  <w15:chartTrackingRefBased/>
  <w15:docId w15:val="{461B2BF6-D8CE-4DCF-8E09-8FE0B4202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101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101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961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luigi Bombi</dc:creator>
  <cp:keywords/>
  <dc:description/>
  <cp:lastModifiedBy>Pierluigi Bombi</cp:lastModifiedBy>
  <cp:revision>4</cp:revision>
  <dcterms:created xsi:type="dcterms:W3CDTF">2021-10-13T06:54:00Z</dcterms:created>
  <dcterms:modified xsi:type="dcterms:W3CDTF">2021-10-18T11:03:00Z</dcterms:modified>
</cp:coreProperties>
</file>